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0C5" w:rsidRPr="00D27242" w:rsidRDefault="007B30C5" w:rsidP="007B30C5">
      <w:pPr>
        <w:rPr>
          <w:rFonts w:ascii="Times New Roman" w:hAnsi="Times New Roman" w:cs="Times New Roman"/>
          <w:lang w:val="en-US"/>
        </w:rPr>
      </w:pPr>
    </w:p>
    <w:tbl>
      <w:tblPr>
        <w:tblW w:w="12775" w:type="dxa"/>
        <w:tblLook w:val="04A0" w:firstRow="1" w:lastRow="0" w:firstColumn="1" w:lastColumn="0" w:noHBand="0" w:noVBand="1"/>
      </w:tblPr>
      <w:tblGrid>
        <w:gridCol w:w="2080"/>
        <w:gridCol w:w="10695"/>
      </w:tblGrid>
      <w:tr w:rsidR="007B30C5" w:rsidRPr="00B82649" w:rsidTr="005B7298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IMB domain </w:t>
            </w:r>
          </w:p>
        </w:tc>
        <w:tc>
          <w:tcPr>
            <w:tcW w:w="10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Barrier 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Information </w:t>
            </w: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think brand name medicine works better than generic medicine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’m disappointed when my medicine doesn’t improve my diabetes right away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’m not sure what my diabetes medicine is supposed to do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think taking medicine won’t help control my blood sugars or prevent me from having complications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’m not sure why my doctor sometimes changes my dose or type of medicine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think it is OK to skip or stop taking my medicine on my own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think diabetes medicine is not important when I feel well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think medicine isn’t important for managing diabetes</w:t>
            </w:r>
          </w:p>
        </w:tc>
      </w:tr>
      <w:tr w:rsidR="007B30C5" w:rsidRPr="00C6035E" w:rsidTr="005B7298">
        <w:trPr>
          <w:trHeight w:val="70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B30C5" w:rsidRPr="00D27242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7B30C5" w:rsidRPr="00D27242" w:rsidRDefault="007B30C5" w:rsidP="005B72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7242">
              <w:rPr>
                <w:rFonts w:ascii="Times New Roman" w:hAnsi="Times New Roman" w:cs="Times New Roman"/>
                <w:color w:val="000000"/>
                <w:lang w:val="en-US"/>
              </w:rPr>
              <w:t>I don’t understand why I need to take a medication that lowers the sugar level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Personal Motivation </w:t>
            </w: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feel burned out with having to take diabetes medicines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worry that taking diabetes medicines for a long time will be bad for me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’m afraid of experiencing a side effect from my diabetes medicine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believe diabetes medication can be harmful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believe my health will get worse no matter how often I take my medicine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am afraid of the side effects of taking insulin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y diabetes medicine is unpleasant to take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worry that taking diabetes medicines will cause me to gain weight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B30C5" w:rsidRPr="00D27242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7B30C5" w:rsidRPr="00D27242" w:rsidRDefault="007B30C5" w:rsidP="005B7298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7242">
              <w:rPr>
                <w:rFonts w:ascii="Times New Roman" w:hAnsi="Times New Roman" w:cs="Times New Roman"/>
                <w:color w:val="000000"/>
                <w:lang w:val="en-US"/>
              </w:rPr>
              <w:t>I prefer to take natural medications for my diabetes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B30C5" w:rsidRPr="00D27242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7B30C5" w:rsidRPr="00D27242" w:rsidRDefault="007B30C5" w:rsidP="005B7298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7242">
              <w:rPr>
                <w:rFonts w:ascii="Times New Roman" w:hAnsi="Times New Roman" w:cs="Times New Roman"/>
                <w:color w:val="000000"/>
                <w:lang w:val="en-US"/>
              </w:rPr>
              <w:t>I know people who have died after taking insulin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B30C5" w:rsidRPr="00D27242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7B30C5" w:rsidRPr="00D27242" w:rsidRDefault="007B30C5" w:rsidP="005B7298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7242">
              <w:rPr>
                <w:rFonts w:ascii="Times New Roman" w:hAnsi="Times New Roman" w:cs="Times New Roman"/>
                <w:color w:val="000000"/>
                <w:lang w:val="en-US"/>
              </w:rPr>
              <w:t>I believe that taking insulin can worsen my diabetes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B30C5" w:rsidRPr="00D27242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7B30C5" w:rsidRPr="00D27242" w:rsidRDefault="007B30C5" w:rsidP="005B7298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7242">
              <w:rPr>
                <w:rFonts w:ascii="Times New Roman" w:hAnsi="Times New Roman" w:cs="Times New Roman"/>
                <w:color w:val="000000"/>
                <w:lang w:val="en-US"/>
              </w:rPr>
              <w:t>I believe that taking insulin can cause damage to my organs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Social Motivation </w:t>
            </w: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Juggling other responsibilities makes medicine difficult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Friends and family nag and annoy me about remembering to take my medicine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am embarrassed to take my insulin in front of other people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When my family or friends remind me to take my medicine, it makes me feel like a child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feel embarrassed when taking medicine in front of others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worry that people judge me because I take insulin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feel others judge me for taking diabetes medicine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he people I care about don’t support my efforts to take my diabetes medicines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eople close to me say taking my medicine isn’t important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Family or friends say I shouldn’t take diabetes medicine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Behavioral Skills </w:t>
            </w: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forget to take my medicine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have problems with pain when injecting insulin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have trouble paying for medicine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forget to order refills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have trouble picking up refills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have trouble reading medicine labels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aking insulin disrupts my daily activities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aking diabetes medicine disrupts my daily activities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y daily medicine routine is too complicated to keep track of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C5" w:rsidRPr="00B82649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264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t is hard for me to ask my doctor about problems with my diabetes medicine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B30C5" w:rsidRPr="00D27242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7B30C5" w:rsidRPr="00D27242" w:rsidRDefault="007B30C5" w:rsidP="005B72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7242">
              <w:rPr>
                <w:rFonts w:ascii="Times New Roman" w:hAnsi="Times New Roman" w:cs="Times New Roman"/>
                <w:color w:val="000000"/>
                <w:lang w:val="en-US"/>
              </w:rPr>
              <w:t>I don’t understand my doctor’s instructions (in English), even with use of an interpreter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B30C5" w:rsidRPr="00D27242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7B30C5" w:rsidRPr="00D27242" w:rsidRDefault="007B30C5" w:rsidP="005B72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7242">
              <w:rPr>
                <w:rFonts w:ascii="Times New Roman" w:hAnsi="Times New Roman" w:cs="Times New Roman"/>
                <w:color w:val="000000"/>
                <w:lang w:val="en-US"/>
              </w:rPr>
              <w:t>I don’t understand the instructions in my prescriptions (not written in Spanish)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B30C5" w:rsidRPr="00D27242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7B30C5" w:rsidRPr="00D27242" w:rsidRDefault="007B30C5" w:rsidP="005B72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7242">
              <w:rPr>
                <w:rFonts w:ascii="Times New Roman" w:hAnsi="Times New Roman" w:cs="Times New Roman"/>
                <w:color w:val="000000"/>
                <w:lang w:val="en-US"/>
              </w:rPr>
              <w:t>When I leave a clinic visit, I am confused as to which medications I need to take</w:t>
            </w:r>
          </w:p>
        </w:tc>
      </w:tr>
      <w:tr w:rsidR="007B30C5" w:rsidRPr="00C6035E" w:rsidTr="005B729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B30C5" w:rsidRPr="00D27242" w:rsidRDefault="007B30C5" w:rsidP="005B7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7B30C5" w:rsidRPr="00D27242" w:rsidRDefault="007B30C5" w:rsidP="005B72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7242">
              <w:rPr>
                <w:rFonts w:ascii="Times New Roman" w:hAnsi="Times New Roman" w:cs="Times New Roman"/>
                <w:color w:val="000000"/>
                <w:lang w:val="en-US"/>
              </w:rPr>
              <w:t>I don’t know how to ask for refills when the provider does not speak English</w:t>
            </w:r>
          </w:p>
        </w:tc>
      </w:tr>
    </w:tbl>
    <w:p w:rsidR="007B30C5" w:rsidRPr="00D27242" w:rsidRDefault="007B30C5" w:rsidP="007B30C5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B02E06" w:rsidRPr="007B30C5" w:rsidRDefault="00B02E06">
      <w:pPr>
        <w:rPr>
          <w:lang w:val="en-US"/>
        </w:rPr>
      </w:pPr>
    </w:p>
    <w:sectPr w:rsidR="00B02E06" w:rsidRPr="007B30C5" w:rsidSect="007B30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0C5"/>
    <w:rsid w:val="007B30C5"/>
    <w:rsid w:val="007D59D0"/>
    <w:rsid w:val="00B02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60720A-BA4B-4485-B72D-B88F97CB2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0C5"/>
  </w:style>
  <w:style w:type="paragraph" w:styleId="Heading1">
    <w:name w:val="heading 1"/>
    <w:basedOn w:val="Normal"/>
    <w:next w:val="Normal"/>
    <w:link w:val="Heading1Char"/>
    <w:uiPriority w:val="9"/>
    <w:qFormat/>
    <w:rsid w:val="007B30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0C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4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Seiglie</dc:creator>
  <cp:keywords/>
  <dc:description/>
  <cp:lastModifiedBy>Jacqueline Seiglie</cp:lastModifiedBy>
  <cp:revision>1</cp:revision>
  <dcterms:created xsi:type="dcterms:W3CDTF">2024-10-04T14:56:00Z</dcterms:created>
  <dcterms:modified xsi:type="dcterms:W3CDTF">2024-10-04T14:57:00Z</dcterms:modified>
</cp:coreProperties>
</file>